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0F3D5" w14:textId="22660B93" w:rsidR="008B577E" w:rsidRPr="00F73809" w:rsidRDefault="008B577E" w:rsidP="00F73809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  <w:r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5301E7"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F73809">
        <w:rPr>
          <w:rFonts w:ascii="Times New Roman" w:eastAsia="黑体" w:hAnsi="Times New Roman" w:cs="Times New Roman"/>
          <w:b/>
          <w:bCs/>
          <w:sz w:val="20"/>
          <w:szCs w:val="20"/>
        </w:rPr>
        <w:t>.</w:t>
      </w:r>
      <w:r w:rsidRPr="00F73809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 xml:space="preserve">Correlations between disease </w:t>
      </w:r>
      <w:r w:rsidR="00C517FF"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>severity</w:t>
      </w:r>
      <w:r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 xml:space="preserve">-related laboratory findings, systemic </w:t>
      </w:r>
      <w:r w:rsidR="00807E8F"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>score,</w:t>
      </w:r>
      <w:r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 xml:space="preserve"> and PET/CT paramete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108"/>
        <w:gridCol w:w="972"/>
        <w:gridCol w:w="985"/>
        <w:gridCol w:w="1095"/>
        <w:gridCol w:w="1131"/>
        <w:gridCol w:w="949"/>
        <w:gridCol w:w="1131"/>
        <w:gridCol w:w="949"/>
        <w:gridCol w:w="1131"/>
        <w:gridCol w:w="949"/>
      </w:tblGrid>
      <w:tr w:rsidR="00FC16BE" w:rsidRPr="00383B03" w14:paraId="3BC3AE7D" w14:textId="77777777" w:rsidTr="00FC16BE">
        <w:trPr>
          <w:trHeight w:val="280"/>
        </w:trPr>
        <w:tc>
          <w:tcPr>
            <w:tcW w:w="1040" w:type="dxa"/>
            <w:noWrap/>
            <w:hideMark/>
          </w:tcPr>
          <w:p w14:paraId="521CED25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AC2900A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SUVmax</w:t>
            </w:r>
            <w:proofErr w:type="spellEnd"/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of BM</w:t>
            </w:r>
          </w:p>
        </w:tc>
        <w:tc>
          <w:tcPr>
            <w:tcW w:w="20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51CA32D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SUVmax</w:t>
            </w:r>
            <w:proofErr w:type="spellEnd"/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of spleen</w:t>
            </w:r>
          </w:p>
        </w:tc>
        <w:tc>
          <w:tcPr>
            <w:tcW w:w="20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6ACE37E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SUVmax</w:t>
            </w:r>
            <w:proofErr w:type="spellEnd"/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of LN</w:t>
            </w:r>
          </w:p>
        </w:tc>
        <w:tc>
          <w:tcPr>
            <w:tcW w:w="20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1A0330F" w14:textId="7F4B48A1" w:rsidR="00FC16BE" w:rsidRPr="00F73809" w:rsidRDefault="00752E5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F73809">
              <w:rPr>
                <w:rFonts w:ascii="Times New Roman" w:hAnsi="Times New Roman"/>
                <w:color w:val="000000"/>
                <w:sz w:val="20"/>
                <w:szCs w:val="20"/>
              </w:rPr>
              <w:t>TLG</w:t>
            </w:r>
            <w:r w:rsidRPr="00F7380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total</w:t>
            </w:r>
            <w:proofErr w:type="spellEnd"/>
            <w:r w:rsidRPr="00F7380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LNs</w:t>
            </w:r>
          </w:p>
        </w:tc>
        <w:tc>
          <w:tcPr>
            <w:tcW w:w="20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9D3C1EF" w14:textId="471F09A9" w:rsidR="00FC16BE" w:rsidRPr="00F73809" w:rsidRDefault="00752E5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F73809">
              <w:rPr>
                <w:rFonts w:ascii="Times New Roman" w:hAnsi="Times New Roman"/>
                <w:color w:val="000000"/>
                <w:sz w:val="20"/>
                <w:szCs w:val="20"/>
              </w:rPr>
              <w:t>MLV</w:t>
            </w:r>
            <w:r w:rsidRPr="00F7380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total</w:t>
            </w:r>
            <w:proofErr w:type="spellEnd"/>
            <w:r w:rsidRPr="00F7380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LNs</w:t>
            </w:r>
          </w:p>
        </w:tc>
      </w:tr>
      <w:tr w:rsidR="00FC16BE" w:rsidRPr="00383B03" w14:paraId="0996FEF2" w14:textId="77777777" w:rsidTr="00FC16BE">
        <w:trPr>
          <w:trHeight w:val="280"/>
        </w:trPr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5D09C1E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FD816" w14:textId="49281221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1ADC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50A81" w14:textId="049CCC74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0D4D3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173F3" w14:textId="4053B7FB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0A0E30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F2A45" w14:textId="13C5EA9B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562F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1BB80" w14:textId="0A2B74FB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2F25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p</w:t>
            </w:r>
          </w:p>
        </w:tc>
      </w:tr>
      <w:tr w:rsidR="00FC16BE" w:rsidRPr="00383B03" w14:paraId="54638CE7" w14:textId="77777777" w:rsidTr="00FC16BE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BF4483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B40AB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63 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0BE001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641 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9D5D48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155 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10619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50 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7D57F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500 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A484B5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83F5C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415 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7803CC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36675F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365 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28A58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24 </w:t>
            </w:r>
          </w:p>
        </w:tc>
      </w:tr>
      <w:tr w:rsidR="00FC16BE" w:rsidRPr="00383B03" w14:paraId="2C7121D7" w14:textId="77777777" w:rsidTr="00F73809">
        <w:trPr>
          <w:trHeight w:val="280"/>
        </w:trPr>
        <w:tc>
          <w:tcPr>
            <w:tcW w:w="1040" w:type="dxa"/>
            <w:tcBorders>
              <w:top w:val="nil"/>
            </w:tcBorders>
            <w:noWrap/>
            <w:hideMark/>
          </w:tcPr>
          <w:p w14:paraId="0A2157B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108" w:type="dxa"/>
            <w:tcBorders>
              <w:top w:val="nil"/>
            </w:tcBorders>
            <w:noWrap/>
            <w:hideMark/>
          </w:tcPr>
          <w:p w14:paraId="3C2F644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54 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hideMark/>
          </w:tcPr>
          <w:p w14:paraId="0127766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hideMark/>
          </w:tcPr>
          <w:p w14:paraId="61F6092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hideMark/>
          </w:tcPr>
          <w:p w14:paraId="36C954A4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947 </w:t>
            </w:r>
          </w:p>
        </w:tc>
        <w:tc>
          <w:tcPr>
            <w:tcW w:w="1131" w:type="dxa"/>
            <w:tcBorders>
              <w:top w:val="nil"/>
            </w:tcBorders>
            <w:noWrap/>
            <w:hideMark/>
          </w:tcPr>
          <w:p w14:paraId="64C0DD1C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46 </w:t>
            </w:r>
          </w:p>
        </w:tc>
        <w:tc>
          <w:tcPr>
            <w:tcW w:w="949" w:type="dxa"/>
            <w:tcBorders>
              <w:top w:val="nil"/>
            </w:tcBorders>
            <w:noWrap/>
            <w:hideMark/>
          </w:tcPr>
          <w:p w14:paraId="55EF6A9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137 </w:t>
            </w:r>
          </w:p>
        </w:tc>
        <w:tc>
          <w:tcPr>
            <w:tcW w:w="1131" w:type="dxa"/>
            <w:tcBorders>
              <w:top w:val="nil"/>
            </w:tcBorders>
            <w:noWrap/>
            <w:hideMark/>
          </w:tcPr>
          <w:p w14:paraId="5CD90084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44 </w:t>
            </w:r>
          </w:p>
        </w:tc>
        <w:tc>
          <w:tcPr>
            <w:tcW w:w="949" w:type="dxa"/>
            <w:tcBorders>
              <w:top w:val="nil"/>
            </w:tcBorders>
            <w:noWrap/>
            <w:hideMark/>
          </w:tcPr>
          <w:p w14:paraId="0BF5A3BE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140 </w:t>
            </w:r>
          </w:p>
        </w:tc>
        <w:tc>
          <w:tcPr>
            <w:tcW w:w="1131" w:type="dxa"/>
            <w:tcBorders>
              <w:top w:val="nil"/>
            </w:tcBorders>
            <w:noWrap/>
            <w:hideMark/>
          </w:tcPr>
          <w:p w14:paraId="6997770E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178 </w:t>
            </w:r>
          </w:p>
        </w:tc>
        <w:tc>
          <w:tcPr>
            <w:tcW w:w="949" w:type="dxa"/>
            <w:tcBorders>
              <w:top w:val="nil"/>
            </w:tcBorders>
            <w:noWrap/>
            <w:hideMark/>
          </w:tcPr>
          <w:p w14:paraId="72BF356A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85 </w:t>
            </w:r>
          </w:p>
        </w:tc>
      </w:tr>
      <w:tr w:rsidR="00FC16BE" w:rsidRPr="00383B03" w14:paraId="26A914AF" w14:textId="77777777" w:rsidTr="00F73809">
        <w:trPr>
          <w:trHeight w:val="280"/>
        </w:trPr>
        <w:tc>
          <w:tcPr>
            <w:tcW w:w="1040" w:type="dxa"/>
            <w:noWrap/>
            <w:hideMark/>
          </w:tcPr>
          <w:p w14:paraId="0B2BF22D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ESR</w:t>
            </w:r>
          </w:p>
        </w:tc>
        <w:tc>
          <w:tcPr>
            <w:tcW w:w="1108" w:type="dxa"/>
            <w:noWrap/>
            <w:hideMark/>
          </w:tcPr>
          <w:p w14:paraId="2FF65D40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123 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9641CDF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61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0B4487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0F4CD294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922 </w:t>
            </w:r>
          </w:p>
        </w:tc>
        <w:tc>
          <w:tcPr>
            <w:tcW w:w="1131" w:type="dxa"/>
            <w:noWrap/>
            <w:hideMark/>
          </w:tcPr>
          <w:p w14:paraId="113726F9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054 </w:t>
            </w:r>
          </w:p>
        </w:tc>
        <w:tc>
          <w:tcPr>
            <w:tcW w:w="949" w:type="dxa"/>
            <w:noWrap/>
            <w:hideMark/>
          </w:tcPr>
          <w:p w14:paraId="0BDEE29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746 </w:t>
            </w:r>
          </w:p>
        </w:tc>
        <w:tc>
          <w:tcPr>
            <w:tcW w:w="1131" w:type="dxa"/>
            <w:noWrap/>
            <w:hideMark/>
          </w:tcPr>
          <w:p w14:paraId="00A6B2CA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145 </w:t>
            </w:r>
          </w:p>
        </w:tc>
        <w:tc>
          <w:tcPr>
            <w:tcW w:w="949" w:type="dxa"/>
            <w:noWrap/>
            <w:hideMark/>
          </w:tcPr>
          <w:p w14:paraId="1625A84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86 </w:t>
            </w:r>
          </w:p>
        </w:tc>
        <w:tc>
          <w:tcPr>
            <w:tcW w:w="1131" w:type="dxa"/>
            <w:noWrap/>
            <w:hideMark/>
          </w:tcPr>
          <w:p w14:paraId="3DB49A49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141 </w:t>
            </w:r>
          </w:p>
        </w:tc>
        <w:tc>
          <w:tcPr>
            <w:tcW w:w="949" w:type="dxa"/>
            <w:noWrap/>
            <w:hideMark/>
          </w:tcPr>
          <w:p w14:paraId="548FAB3D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98 </w:t>
            </w:r>
          </w:p>
        </w:tc>
      </w:tr>
      <w:tr w:rsidR="00FC16BE" w:rsidRPr="00383B03" w14:paraId="294356DB" w14:textId="77777777" w:rsidTr="00F73809">
        <w:trPr>
          <w:trHeight w:val="280"/>
        </w:trPr>
        <w:tc>
          <w:tcPr>
            <w:tcW w:w="1040" w:type="dxa"/>
            <w:noWrap/>
            <w:hideMark/>
          </w:tcPr>
          <w:p w14:paraId="3F8B490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1108" w:type="dxa"/>
            <w:noWrap/>
            <w:hideMark/>
          </w:tcPr>
          <w:p w14:paraId="5D7D680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17 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F0C0618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104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B5299BC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478 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2AE0CB64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hideMark/>
          </w:tcPr>
          <w:p w14:paraId="0CE78C2E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949" w:type="dxa"/>
            <w:noWrap/>
            <w:hideMark/>
          </w:tcPr>
          <w:p w14:paraId="29F973D0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876 </w:t>
            </w:r>
          </w:p>
        </w:tc>
        <w:tc>
          <w:tcPr>
            <w:tcW w:w="1131" w:type="dxa"/>
            <w:noWrap/>
            <w:hideMark/>
          </w:tcPr>
          <w:p w14:paraId="61DCC7C1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02 </w:t>
            </w:r>
          </w:p>
        </w:tc>
        <w:tc>
          <w:tcPr>
            <w:tcW w:w="949" w:type="dxa"/>
            <w:noWrap/>
            <w:hideMark/>
          </w:tcPr>
          <w:p w14:paraId="6DE8251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66 </w:t>
            </w:r>
          </w:p>
        </w:tc>
        <w:tc>
          <w:tcPr>
            <w:tcW w:w="1131" w:type="dxa"/>
            <w:noWrap/>
            <w:hideMark/>
          </w:tcPr>
          <w:p w14:paraId="7DE46F85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53 </w:t>
            </w:r>
          </w:p>
        </w:tc>
        <w:tc>
          <w:tcPr>
            <w:tcW w:w="949" w:type="dxa"/>
            <w:noWrap/>
            <w:hideMark/>
          </w:tcPr>
          <w:p w14:paraId="3F97451E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30 </w:t>
            </w:r>
          </w:p>
        </w:tc>
      </w:tr>
      <w:tr w:rsidR="00FC16BE" w:rsidRPr="00383B03" w14:paraId="6CC66DF7" w14:textId="77777777" w:rsidTr="00F73809">
        <w:trPr>
          <w:trHeight w:val="280"/>
        </w:trPr>
        <w:tc>
          <w:tcPr>
            <w:tcW w:w="1040" w:type="dxa"/>
            <w:noWrap/>
            <w:hideMark/>
          </w:tcPr>
          <w:p w14:paraId="1767E9ED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1108" w:type="dxa"/>
            <w:noWrap/>
            <w:hideMark/>
          </w:tcPr>
          <w:p w14:paraId="0885DED3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41 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2C20133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71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7B4AC03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462 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14:paraId="2937C88E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hideMark/>
          </w:tcPr>
          <w:p w14:paraId="5C15C4C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00 </w:t>
            </w:r>
          </w:p>
        </w:tc>
        <w:tc>
          <w:tcPr>
            <w:tcW w:w="949" w:type="dxa"/>
            <w:noWrap/>
            <w:hideMark/>
          </w:tcPr>
          <w:p w14:paraId="4A2AF44A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28 </w:t>
            </w:r>
          </w:p>
        </w:tc>
        <w:tc>
          <w:tcPr>
            <w:tcW w:w="1131" w:type="dxa"/>
            <w:noWrap/>
            <w:hideMark/>
          </w:tcPr>
          <w:p w14:paraId="6CEA873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14 </w:t>
            </w:r>
          </w:p>
        </w:tc>
        <w:tc>
          <w:tcPr>
            <w:tcW w:w="949" w:type="dxa"/>
            <w:noWrap/>
            <w:hideMark/>
          </w:tcPr>
          <w:p w14:paraId="7C52E62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55 </w:t>
            </w:r>
          </w:p>
        </w:tc>
        <w:tc>
          <w:tcPr>
            <w:tcW w:w="1131" w:type="dxa"/>
            <w:noWrap/>
            <w:hideMark/>
          </w:tcPr>
          <w:p w14:paraId="135472F6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49 </w:t>
            </w:r>
          </w:p>
        </w:tc>
        <w:tc>
          <w:tcPr>
            <w:tcW w:w="949" w:type="dxa"/>
            <w:noWrap/>
            <w:hideMark/>
          </w:tcPr>
          <w:p w14:paraId="29CB0689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32 </w:t>
            </w:r>
          </w:p>
        </w:tc>
      </w:tr>
      <w:tr w:rsidR="00FC16BE" w:rsidRPr="00383B03" w14:paraId="3CF29DC0" w14:textId="77777777" w:rsidTr="00FC16BE">
        <w:trPr>
          <w:trHeight w:val="280"/>
        </w:trPr>
        <w:tc>
          <w:tcPr>
            <w:tcW w:w="1040" w:type="dxa"/>
            <w:noWrap/>
            <w:hideMark/>
          </w:tcPr>
          <w:p w14:paraId="13757F6A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108" w:type="dxa"/>
            <w:noWrap/>
            <w:hideMark/>
          </w:tcPr>
          <w:p w14:paraId="1DA5C18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11 </w:t>
            </w:r>
          </w:p>
        </w:tc>
        <w:tc>
          <w:tcPr>
            <w:tcW w:w="972" w:type="dxa"/>
            <w:noWrap/>
            <w:hideMark/>
          </w:tcPr>
          <w:p w14:paraId="7AFE1E79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38 </w:t>
            </w:r>
          </w:p>
        </w:tc>
        <w:tc>
          <w:tcPr>
            <w:tcW w:w="985" w:type="dxa"/>
            <w:noWrap/>
            <w:hideMark/>
          </w:tcPr>
          <w:p w14:paraId="01E3FE46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173 </w:t>
            </w:r>
          </w:p>
        </w:tc>
        <w:tc>
          <w:tcPr>
            <w:tcW w:w="1095" w:type="dxa"/>
            <w:noWrap/>
            <w:hideMark/>
          </w:tcPr>
          <w:p w14:paraId="229E6FB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56 </w:t>
            </w:r>
          </w:p>
        </w:tc>
        <w:tc>
          <w:tcPr>
            <w:tcW w:w="1131" w:type="dxa"/>
            <w:noWrap/>
            <w:hideMark/>
          </w:tcPr>
          <w:p w14:paraId="3330805F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323 </w:t>
            </w:r>
          </w:p>
        </w:tc>
        <w:tc>
          <w:tcPr>
            <w:tcW w:w="949" w:type="dxa"/>
            <w:noWrap/>
            <w:hideMark/>
          </w:tcPr>
          <w:p w14:paraId="66B9928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72 </w:t>
            </w:r>
          </w:p>
        </w:tc>
        <w:tc>
          <w:tcPr>
            <w:tcW w:w="1131" w:type="dxa"/>
            <w:noWrap/>
            <w:hideMark/>
          </w:tcPr>
          <w:p w14:paraId="783732F6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231 </w:t>
            </w:r>
          </w:p>
        </w:tc>
        <w:tc>
          <w:tcPr>
            <w:tcW w:w="949" w:type="dxa"/>
            <w:noWrap/>
            <w:hideMark/>
          </w:tcPr>
          <w:p w14:paraId="78AAF31C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03 </w:t>
            </w:r>
          </w:p>
        </w:tc>
        <w:tc>
          <w:tcPr>
            <w:tcW w:w="1131" w:type="dxa"/>
            <w:noWrap/>
            <w:hideMark/>
          </w:tcPr>
          <w:p w14:paraId="513D812A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159 </w:t>
            </w:r>
          </w:p>
        </w:tc>
        <w:tc>
          <w:tcPr>
            <w:tcW w:w="949" w:type="dxa"/>
            <w:noWrap/>
            <w:hideMark/>
          </w:tcPr>
          <w:p w14:paraId="3F911C2C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85 </w:t>
            </w:r>
          </w:p>
        </w:tc>
      </w:tr>
      <w:tr w:rsidR="00FC16BE" w:rsidRPr="00383B03" w14:paraId="0BF84C17" w14:textId="77777777" w:rsidTr="00FC16BE">
        <w:trPr>
          <w:trHeight w:val="280"/>
        </w:trPr>
        <w:tc>
          <w:tcPr>
            <w:tcW w:w="1040" w:type="dxa"/>
            <w:noWrap/>
            <w:hideMark/>
          </w:tcPr>
          <w:p w14:paraId="429A9974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IL-2R</w:t>
            </w:r>
          </w:p>
        </w:tc>
        <w:tc>
          <w:tcPr>
            <w:tcW w:w="1108" w:type="dxa"/>
            <w:noWrap/>
            <w:hideMark/>
          </w:tcPr>
          <w:p w14:paraId="3FFDD4A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133 </w:t>
            </w:r>
          </w:p>
        </w:tc>
        <w:tc>
          <w:tcPr>
            <w:tcW w:w="972" w:type="dxa"/>
            <w:noWrap/>
            <w:hideMark/>
          </w:tcPr>
          <w:p w14:paraId="07D3D886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84 </w:t>
            </w:r>
          </w:p>
        </w:tc>
        <w:tc>
          <w:tcPr>
            <w:tcW w:w="985" w:type="dxa"/>
            <w:noWrap/>
            <w:hideMark/>
          </w:tcPr>
          <w:p w14:paraId="6526359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454 </w:t>
            </w:r>
          </w:p>
        </w:tc>
        <w:tc>
          <w:tcPr>
            <w:tcW w:w="1095" w:type="dxa"/>
            <w:noWrap/>
            <w:hideMark/>
          </w:tcPr>
          <w:p w14:paraId="05E2C271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131" w:type="dxa"/>
            <w:noWrap/>
            <w:hideMark/>
          </w:tcPr>
          <w:p w14:paraId="674A21B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53 </w:t>
            </w:r>
          </w:p>
        </w:tc>
        <w:tc>
          <w:tcPr>
            <w:tcW w:w="949" w:type="dxa"/>
            <w:noWrap/>
            <w:hideMark/>
          </w:tcPr>
          <w:p w14:paraId="21FB8FC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774 </w:t>
            </w:r>
          </w:p>
        </w:tc>
        <w:tc>
          <w:tcPr>
            <w:tcW w:w="1131" w:type="dxa"/>
            <w:noWrap/>
            <w:hideMark/>
          </w:tcPr>
          <w:p w14:paraId="4AC82853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59 </w:t>
            </w:r>
          </w:p>
        </w:tc>
        <w:tc>
          <w:tcPr>
            <w:tcW w:w="949" w:type="dxa"/>
            <w:noWrap/>
            <w:hideMark/>
          </w:tcPr>
          <w:p w14:paraId="7BBFE039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44 </w:t>
            </w:r>
          </w:p>
        </w:tc>
        <w:tc>
          <w:tcPr>
            <w:tcW w:w="1131" w:type="dxa"/>
            <w:noWrap/>
            <w:hideMark/>
          </w:tcPr>
          <w:p w14:paraId="0B09F660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495 </w:t>
            </w:r>
          </w:p>
        </w:tc>
        <w:tc>
          <w:tcPr>
            <w:tcW w:w="949" w:type="dxa"/>
            <w:noWrap/>
            <w:hideMark/>
          </w:tcPr>
          <w:p w14:paraId="183D8A88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FC16BE" w:rsidRPr="00383B03" w14:paraId="79CAD6F5" w14:textId="77777777" w:rsidTr="00FC16BE">
        <w:trPr>
          <w:trHeight w:val="280"/>
        </w:trPr>
        <w:tc>
          <w:tcPr>
            <w:tcW w:w="1040" w:type="dxa"/>
            <w:noWrap/>
            <w:hideMark/>
          </w:tcPr>
          <w:p w14:paraId="4F8BC92C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108" w:type="dxa"/>
            <w:noWrap/>
            <w:hideMark/>
          </w:tcPr>
          <w:p w14:paraId="40B18D61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31 </w:t>
            </w:r>
          </w:p>
        </w:tc>
        <w:tc>
          <w:tcPr>
            <w:tcW w:w="972" w:type="dxa"/>
            <w:noWrap/>
            <w:hideMark/>
          </w:tcPr>
          <w:p w14:paraId="76898765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131 </w:t>
            </w:r>
          </w:p>
        </w:tc>
        <w:tc>
          <w:tcPr>
            <w:tcW w:w="985" w:type="dxa"/>
            <w:noWrap/>
            <w:hideMark/>
          </w:tcPr>
          <w:p w14:paraId="151C20A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095 </w:t>
            </w:r>
          </w:p>
        </w:tc>
        <w:tc>
          <w:tcPr>
            <w:tcW w:w="1095" w:type="dxa"/>
            <w:noWrap/>
            <w:hideMark/>
          </w:tcPr>
          <w:p w14:paraId="731CB2E7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540 </w:t>
            </w:r>
          </w:p>
        </w:tc>
        <w:tc>
          <w:tcPr>
            <w:tcW w:w="1131" w:type="dxa"/>
            <w:noWrap/>
            <w:hideMark/>
          </w:tcPr>
          <w:p w14:paraId="2F082FC5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272 </w:t>
            </w:r>
          </w:p>
        </w:tc>
        <w:tc>
          <w:tcPr>
            <w:tcW w:w="949" w:type="dxa"/>
            <w:noWrap/>
            <w:hideMark/>
          </w:tcPr>
          <w:p w14:paraId="681D691D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132 </w:t>
            </w:r>
          </w:p>
        </w:tc>
        <w:tc>
          <w:tcPr>
            <w:tcW w:w="1131" w:type="dxa"/>
            <w:noWrap/>
            <w:hideMark/>
          </w:tcPr>
          <w:p w14:paraId="4B56617D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201 </w:t>
            </w:r>
          </w:p>
        </w:tc>
        <w:tc>
          <w:tcPr>
            <w:tcW w:w="949" w:type="dxa"/>
            <w:noWrap/>
            <w:hideMark/>
          </w:tcPr>
          <w:p w14:paraId="4BE6DE16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69 </w:t>
            </w:r>
          </w:p>
        </w:tc>
        <w:tc>
          <w:tcPr>
            <w:tcW w:w="1131" w:type="dxa"/>
            <w:noWrap/>
            <w:hideMark/>
          </w:tcPr>
          <w:p w14:paraId="72E2DE7C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0.139 </w:t>
            </w:r>
          </w:p>
        </w:tc>
        <w:tc>
          <w:tcPr>
            <w:tcW w:w="949" w:type="dxa"/>
            <w:noWrap/>
            <w:hideMark/>
          </w:tcPr>
          <w:p w14:paraId="047E3BDA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449 </w:t>
            </w:r>
          </w:p>
        </w:tc>
      </w:tr>
      <w:tr w:rsidR="00FC16BE" w:rsidRPr="00383B03" w14:paraId="341EFA50" w14:textId="77777777" w:rsidTr="00FC16BE">
        <w:trPr>
          <w:trHeight w:val="280"/>
        </w:trPr>
        <w:tc>
          <w:tcPr>
            <w:tcW w:w="1040" w:type="dxa"/>
            <w:noWrap/>
            <w:hideMark/>
          </w:tcPr>
          <w:p w14:paraId="75A5811E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1108" w:type="dxa"/>
            <w:noWrap/>
            <w:hideMark/>
          </w:tcPr>
          <w:p w14:paraId="69574F83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163 </w:t>
            </w:r>
          </w:p>
        </w:tc>
        <w:tc>
          <w:tcPr>
            <w:tcW w:w="972" w:type="dxa"/>
            <w:noWrap/>
            <w:hideMark/>
          </w:tcPr>
          <w:p w14:paraId="559238E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297 </w:t>
            </w:r>
          </w:p>
        </w:tc>
        <w:tc>
          <w:tcPr>
            <w:tcW w:w="985" w:type="dxa"/>
            <w:noWrap/>
            <w:hideMark/>
          </w:tcPr>
          <w:p w14:paraId="659E7186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20 </w:t>
            </w:r>
          </w:p>
        </w:tc>
        <w:tc>
          <w:tcPr>
            <w:tcW w:w="1095" w:type="dxa"/>
            <w:noWrap/>
            <w:hideMark/>
          </w:tcPr>
          <w:p w14:paraId="0A761FF0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37 </w:t>
            </w:r>
          </w:p>
        </w:tc>
        <w:tc>
          <w:tcPr>
            <w:tcW w:w="1131" w:type="dxa"/>
            <w:noWrap/>
            <w:hideMark/>
          </w:tcPr>
          <w:p w14:paraId="70B3F02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85 </w:t>
            </w:r>
          </w:p>
        </w:tc>
        <w:tc>
          <w:tcPr>
            <w:tcW w:w="949" w:type="dxa"/>
            <w:noWrap/>
            <w:hideMark/>
          </w:tcPr>
          <w:p w14:paraId="42104029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648 </w:t>
            </w:r>
          </w:p>
        </w:tc>
        <w:tc>
          <w:tcPr>
            <w:tcW w:w="1131" w:type="dxa"/>
            <w:noWrap/>
            <w:hideMark/>
          </w:tcPr>
          <w:p w14:paraId="047A4FD2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340 </w:t>
            </w:r>
          </w:p>
        </w:tc>
        <w:tc>
          <w:tcPr>
            <w:tcW w:w="949" w:type="dxa"/>
            <w:noWrap/>
            <w:hideMark/>
          </w:tcPr>
          <w:p w14:paraId="6354E67B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61 </w:t>
            </w:r>
          </w:p>
        </w:tc>
        <w:tc>
          <w:tcPr>
            <w:tcW w:w="1131" w:type="dxa"/>
            <w:noWrap/>
            <w:hideMark/>
          </w:tcPr>
          <w:p w14:paraId="4B1AE98E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458 </w:t>
            </w:r>
          </w:p>
        </w:tc>
        <w:tc>
          <w:tcPr>
            <w:tcW w:w="949" w:type="dxa"/>
            <w:noWrap/>
            <w:hideMark/>
          </w:tcPr>
          <w:p w14:paraId="627EC380" w14:textId="77777777" w:rsidR="00FC16BE" w:rsidRPr="00F73809" w:rsidRDefault="00FC16BE" w:rsidP="00F73809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010 </w:t>
            </w:r>
          </w:p>
        </w:tc>
      </w:tr>
    </w:tbl>
    <w:p w14:paraId="2D724989" w14:textId="564A506C" w:rsidR="00752E5E" w:rsidRPr="00F73809" w:rsidRDefault="00606B18" w:rsidP="00450AA1">
      <w:pPr>
        <w:spacing w:line="276" w:lineRule="auto"/>
        <w:ind w:rightChars="1179" w:right="2476"/>
        <w:rPr>
          <w:rFonts w:ascii="Times New Roman" w:eastAsia="黑体" w:hAnsi="Times New Roman"/>
          <w:sz w:val="20"/>
          <w:szCs w:val="20"/>
        </w:rPr>
      </w:pPr>
      <w:r w:rsidRPr="00F73809">
        <w:rPr>
          <w:rFonts w:ascii="Times New Roman" w:eastAsia="黑体" w:hAnsi="Times New Roman" w:cs="Times New Roman"/>
          <w:sz w:val="20"/>
          <w:szCs w:val="20"/>
        </w:rPr>
        <w:t>WBC, white blood cell; CRP, c-reactive protein; ESR, erythrocyte sedimentation rate; ALT, alanine aminotransferase; AST, aspartate aminotransferase; LDH, lactate dehydrogenase; IL-1β, interleukin-1β; IL-2R, interleukin-2 receptor; TNF, tumor necrosis factor; BM, bone marrow; LN, lymph node; SUV, standardized uptake value; TLG, total lesion glycolysis; M</w:t>
      </w:r>
      <w:r w:rsidR="00BE25AF" w:rsidRPr="00F73809">
        <w:rPr>
          <w:rFonts w:ascii="Times New Roman" w:eastAsia="黑体" w:hAnsi="Times New Roman" w:cs="Times New Roman"/>
          <w:sz w:val="20"/>
          <w:szCs w:val="20"/>
        </w:rPr>
        <w:t>L</w:t>
      </w:r>
      <w:r w:rsidRPr="00F73809">
        <w:rPr>
          <w:rFonts w:ascii="Times New Roman" w:eastAsia="黑体" w:hAnsi="Times New Roman" w:cs="Times New Roman"/>
          <w:sz w:val="20"/>
          <w:szCs w:val="20"/>
        </w:rPr>
        <w:t>V, metabolic</w:t>
      </w:r>
      <w:r w:rsidR="00BE25AF" w:rsidRPr="00F73809">
        <w:rPr>
          <w:rFonts w:ascii="Times New Roman" w:eastAsia="黑体" w:hAnsi="Times New Roman" w:cs="Times New Roman"/>
          <w:sz w:val="20"/>
          <w:szCs w:val="20"/>
        </w:rPr>
        <w:t xml:space="preserve"> lesion</w:t>
      </w:r>
      <w:r w:rsidRPr="00F73809">
        <w:rPr>
          <w:rFonts w:ascii="Times New Roman" w:eastAsia="黑体" w:hAnsi="Times New Roman" w:cs="Times New Roman"/>
          <w:sz w:val="20"/>
          <w:szCs w:val="20"/>
        </w:rPr>
        <w:t xml:space="preserve"> volume.</w:t>
      </w:r>
      <w:r w:rsidR="00752E5E" w:rsidRPr="00F73809"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r w:rsidR="00752E5E" w:rsidRPr="00F73809">
        <w:rPr>
          <w:rFonts w:ascii="Times New Roman" w:hAnsi="Times New Roman"/>
          <w:color w:val="000000"/>
          <w:sz w:val="20"/>
          <w:szCs w:val="20"/>
        </w:rPr>
        <w:t>SUV</w:t>
      </w:r>
      <w:r w:rsidR="00752E5E"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>max</w:t>
      </w:r>
      <w:proofErr w:type="spellEnd"/>
      <w:r w:rsidR="00752E5E" w:rsidRPr="00F73809">
        <w:rPr>
          <w:rFonts w:ascii="Times New Roman" w:hAnsi="Times New Roman"/>
          <w:color w:val="000000"/>
          <w:sz w:val="20"/>
          <w:szCs w:val="20"/>
        </w:rPr>
        <w:t xml:space="preserve"> of LNs was the maximum SUV of the hypermetabolic lymph node in the whole body. </w:t>
      </w:r>
      <w:proofErr w:type="spellStart"/>
      <w:r w:rsidR="00752E5E" w:rsidRPr="00F73809">
        <w:rPr>
          <w:rFonts w:ascii="Times New Roman" w:hAnsi="Times New Roman"/>
          <w:color w:val="000000"/>
          <w:sz w:val="20"/>
          <w:szCs w:val="20"/>
        </w:rPr>
        <w:t>SUV</w:t>
      </w:r>
      <w:r w:rsidR="00752E5E"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>max</w:t>
      </w:r>
      <w:proofErr w:type="spellEnd"/>
      <w:r w:rsidR="00752E5E" w:rsidRPr="00F73809">
        <w:rPr>
          <w:rFonts w:ascii="Times New Roman" w:hAnsi="Times New Roman"/>
          <w:color w:val="000000"/>
          <w:sz w:val="20"/>
          <w:szCs w:val="20"/>
        </w:rPr>
        <w:t>,</w:t>
      </w:r>
      <w:r w:rsidR="00752E5E" w:rsidRPr="00F73809">
        <w:rPr>
          <w:rFonts w:ascii="Times New Roman" w:eastAsia="黑体" w:hAnsi="Times New Roman"/>
          <w:sz w:val="20"/>
          <w:szCs w:val="20"/>
        </w:rPr>
        <w:t xml:space="preserve"> </w:t>
      </w:r>
      <w:proofErr w:type="spellStart"/>
      <w:r w:rsidR="00752E5E" w:rsidRPr="00F73809">
        <w:rPr>
          <w:rFonts w:ascii="Times New Roman" w:hAnsi="Times New Roman"/>
          <w:color w:val="000000"/>
          <w:sz w:val="20"/>
          <w:szCs w:val="20"/>
        </w:rPr>
        <w:t>TLG</w:t>
      </w:r>
      <w:r w:rsidR="00752E5E"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>total</w:t>
      </w:r>
      <w:proofErr w:type="spellEnd"/>
      <w:r w:rsidR="00752E5E" w:rsidRPr="00F73809">
        <w:rPr>
          <w:rFonts w:ascii="Times New Roman" w:hAnsi="Times New Roman"/>
          <w:color w:val="000000"/>
          <w:sz w:val="20"/>
          <w:szCs w:val="20"/>
        </w:rPr>
        <w:t xml:space="preserve">, and </w:t>
      </w:r>
      <w:proofErr w:type="spellStart"/>
      <w:r w:rsidR="00752E5E" w:rsidRPr="00F73809">
        <w:rPr>
          <w:rFonts w:ascii="Times New Roman" w:hAnsi="Times New Roman"/>
          <w:color w:val="000000"/>
          <w:sz w:val="20"/>
          <w:szCs w:val="20"/>
        </w:rPr>
        <w:t>MLV</w:t>
      </w:r>
      <w:r w:rsidR="00752E5E"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>total</w:t>
      </w:r>
      <w:proofErr w:type="spellEnd"/>
      <w:r w:rsidR="00752E5E"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 xml:space="preserve"> </w:t>
      </w:r>
      <w:r w:rsidR="00752E5E" w:rsidRPr="00F73809">
        <w:rPr>
          <w:rFonts w:ascii="Times New Roman" w:hAnsi="Times New Roman"/>
          <w:color w:val="000000"/>
          <w:sz w:val="20"/>
          <w:szCs w:val="20"/>
        </w:rPr>
        <w:t xml:space="preserve">were </w:t>
      </w:r>
      <w:r w:rsidR="00752E5E" w:rsidRPr="00F73809">
        <w:rPr>
          <w:rFonts w:ascii="Times New Roman" w:eastAsia="黑体" w:hAnsi="Times New Roman"/>
          <w:sz w:val="20"/>
          <w:szCs w:val="20"/>
        </w:rPr>
        <w:t xml:space="preserve">calculated from the patients with </w:t>
      </w:r>
      <w:r w:rsidR="00752E5E" w:rsidRPr="00F73809">
        <w:rPr>
          <w:rFonts w:ascii="Times New Roman" w:hAnsi="Times New Roman"/>
          <w:color w:val="000000"/>
          <w:sz w:val="20"/>
          <w:szCs w:val="20"/>
        </w:rPr>
        <w:t>hypermetabolic lymph nodes (n=38).</w:t>
      </w:r>
    </w:p>
    <w:p w14:paraId="5A9C6494" w14:textId="147BE0B1" w:rsidR="00606B18" w:rsidRPr="00F73809" w:rsidRDefault="00606B18" w:rsidP="00F73809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</w:p>
    <w:p w14:paraId="58BD5F1B" w14:textId="73F676E2" w:rsidR="00A36C41" w:rsidRPr="00F73809" w:rsidRDefault="00A36C41" w:rsidP="00F73809">
      <w:pPr>
        <w:spacing w:line="276" w:lineRule="auto"/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</w:pPr>
    </w:p>
    <w:p w14:paraId="513BA167" w14:textId="77777777" w:rsidR="00A36C41" w:rsidRPr="00F73809" w:rsidRDefault="00A36C41" w:rsidP="00F73809">
      <w:pPr>
        <w:spacing w:line="276" w:lineRule="auto"/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</w:pPr>
    </w:p>
    <w:p w14:paraId="62BEE2A4" w14:textId="637F8DD8" w:rsidR="004F6E50" w:rsidRPr="00F73809" w:rsidRDefault="004F6E50" w:rsidP="00F73809">
      <w:pPr>
        <w:widowControl/>
        <w:spacing w:line="276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</w:pPr>
      <w:r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107B8FDE" w14:textId="35633C61" w:rsidR="005301E7" w:rsidRPr="00F73809" w:rsidRDefault="005301E7" w:rsidP="00450AA1">
      <w:pPr>
        <w:tabs>
          <w:tab w:val="left" w:pos="10206"/>
        </w:tabs>
        <w:spacing w:line="276" w:lineRule="auto"/>
        <w:ind w:rightChars="2663" w:right="5592"/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</w:pPr>
      <w:r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S2. </w:t>
      </w:r>
      <w:r w:rsidR="00DC6836"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 xml:space="preserve">Comparison of PET/CT parameters between patients with systemic score </w:t>
      </w:r>
      <w:r w:rsidR="00DC6836" w:rsidRPr="00F73809">
        <w:rPr>
          <w:rFonts w:ascii="Times New Roman" w:eastAsia="黑体" w:hAnsi="Times New Roman" w:cs="Times New Roman" w:hint="eastAsia"/>
          <w:b/>
          <w:bCs/>
          <w:color w:val="000000" w:themeColor="text1"/>
          <w:sz w:val="20"/>
          <w:szCs w:val="20"/>
        </w:rPr>
        <w:t>≥</w:t>
      </w:r>
      <w:r w:rsidR="00DC6836"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 xml:space="preserve"> 7 and patients with systemic score &lt;7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659"/>
        <w:gridCol w:w="2666"/>
        <w:gridCol w:w="666"/>
      </w:tblGrid>
      <w:tr w:rsidR="00232239" w:rsidRPr="00383B03" w14:paraId="24998523" w14:textId="77777777" w:rsidTr="00232239">
        <w:trPr>
          <w:trHeight w:val="280"/>
        </w:trPr>
        <w:tc>
          <w:tcPr>
            <w:tcW w:w="0" w:type="auto"/>
            <w:noWrap/>
            <w:hideMark/>
          </w:tcPr>
          <w:p w14:paraId="02B63CB4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438681" w14:textId="608F9D67" w:rsidR="005301E7" w:rsidRPr="00383B03" w:rsidRDefault="00DC6836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63358783"/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Systemic score </w:t>
            </w:r>
            <w:r w:rsidR="005301E7" w:rsidRPr="00383B03">
              <w:rPr>
                <w:rFonts w:ascii="Times New Roman" w:eastAsia="黑体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301E7"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7</w:t>
            </w:r>
            <w:bookmarkEnd w:id="0"/>
          </w:p>
        </w:tc>
        <w:tc>
          <w:tcPr>
            <w:tcW w:w="0" w:type="auto"/>
            <w:noWrap/>
            <w:hideMark/>
          </w:tcPr>
          <w:p w14:paraId="4D8BD6C9" w14:textId="34CD735E" w:rsidR="005301E7" w:rsidRPr="00383B03" w:rsidRDefault="00DC6836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Systemic score </w:t>
            </w:r>
            <w:r w:rsidR="005301E7"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&lt;7</w:t>
            </w:r>
          </w:p>
        </w:tc>
        <w:tc>
          <w:tcPr>
            <w:tcW w:w="0" w:type="auto"/>
            <w:noWrap/>
            <w:hideMark/>
          </w:tcPr>
          <w:p w14:paraId="08BBB849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32239" w:rsidRPr="00383B03" w14:paraId="7D96A667" w14:textId="77777777" w:rsidTr="00232239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956788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B1A1BF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n=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971852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n=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8CC60C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232239" w:rsidRPr="00383B03" w14:paraId="20A06EB1" w14:textId="77777777" w:rsidTr="00232239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77ABAC7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SUVmax</w:t>
            </w:r>
            <w:proofErr w:type="spellEnd"/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 of bone marr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A5C136C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5.60(4.75-6.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961F9BE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4.35(3.68-5.6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EB6A9E4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232239" w:rsidRPr="00383B03" w14:paraId="0F77BEEB" w14:textId="77777777" w:rsidTr="00232239">
        <w:trPr>
          <w:trHeight w:val="28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5C32E21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SUVmax</w:t>
            </w:r>
            <w:proofErr w:type="spellEnd"/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 of splee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BCD79CF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4.00(3.35-5.7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4C6E186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3.15(2.73-3.78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CC6BE1A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</w:tr>
      <w:tr w:rsidR="005301E7" w:rsidRPr="00383B03" w14:paraId="3AC8FE8A" w14:textId="77777777" w:rsidTr="00232239">
        <w:trPr>
          <w:trHeight w:val="280"/>
        </w:trPr>
        <w:tc>
          <w:tcPr>
            <w:tcW w:w="0" w:type="auto"/>
            <w:noWrap/>
            <w:hideMark/>
          </w:tcPr>
          <w:p w14:paraId="7FE3FE2E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SUVmax</w:t>
            </w:r>
            <w:proofErr w:type="spellEnd"/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 of liver</w:t>
            </w:r>
          </w:p>
        </w:tc>
        <w:tc>
          <w:tcPr>
            <w:tcW w:w="0" w:type="auto"/>
            <w:noWrap/>
            <w:hideMark/>
          </w:tcPr>
          <w:p w14:paraId="689B2F7B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3.10(2.80-3.70)</w:t>
            </w:r>
          </w:p>
        </w:tc>
        <w:tc>
          <w:tcPr>
            <w:tcW w:w="0" w:type="auto"/>
            <w:noWrap/>
            <w:hideMark/>
          </w:tcPr>
          <w:p w14:paraId="24797CCB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3.25(2.70-3.55)</w:t>
            </w:r>
          </w:p>
        </w:tc>
        <w:tc>
          <w:tcPr>
            <w:tcW w:w="0" w:type="auto"/>
            <w:noWrap/>
            <w:hideMark/>
          </w:tcPr>
          <w:p w14:paraId="63B53BEE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0.614 </w:t>
            </w:r>
          </w:p>
        </w:tc>
      </w:tr>
      <w:tr w:rsidR="005301E7" w:rsidRPr="00383B03" w14:paraId="3358B300" w14:textId="77777777" w:rsidTr="00232239">
        <w:trPr>
          <w:trHeight w:val="280"/>
        </w:trPr>
        <w:tc>
          <w:tcPr>
            <w:tcW w:w="0" w:type="auto"/>
            <w:noWrap/>
            <w:hideMark/>
          </w:tcPr>
          <w:p w14:paraId="4BD9CF3F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SUVmax</w:t>
            </w:r>
            <w:proofErr w:type="spellEnd"/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 of lymph nodes</w:t>
            </w:r>
          </w:p>
        </w:tc>
        <w:tc>
          <w:tcPr>
            <w:tcW w:w="0" w:type="auto"/>
            <w:noWrap/>
            <w:hideMark/>
          </w:tcPr>
          <w:p w14:paraId="7DF078ED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6.10(3.60-11.80)</w:t>
            </w:r>
          </w:p>
        </w:tc>
        <w:tc>
          <w:tcPr>
            <w:tcW w:w="0" w:type="auto"/>
            <w:noWrap/>
            <w:hideMark/>
          </w:tcPr>
          <w:p w14:paraId="0D5C2286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5.20(4.25-6.55)</w:t>
            </w:r>
          </w:p>
        </w:tc>
        <w:tc>
          <w:tcPr>
            <w:tcW w:w="0" w:type="auto"/>
            <w:noWrap/>
            <w:hideMark/>
          </w:tcPr>
          <w:p w14:paraId="22A51D10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0.428 </w:t>
            </w:r>
          </w:p>
        </w:tc>
      </w:tr>
      <w:tr w:rsidR="005301E7" w:rsidRPr="00383B03" w14:paraId="26F8D3A7" w14:textId="77777777" w:rsidTr="00232239">
        <w:trPr>
          <w:trHeight w:val="280"/>
        </w:trPr>
        <w:tc>
          <w:tcPr>
            <w:tcW w:w="0" w:type="auto"/>
            <w:noWrap/>
            <w:hideMark/>
          </w:tcPr>
          <w:p w14:paraId="6CD7C5B6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TLG of lymph nodes</w:t>
            </w:r>
          </w:p>
        </w:tc>
        <w:tc>
          <w:tcPr>
            <w:tcW w:w="0" w:type="auto"/>
            <w:noWrap/>
            <w:hideMark/>
          </w:tcPr>
          <w:p w14:paraId="2CC8D898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99520.20(21153.75-340088.5)</w:t>
            </w:r>
          </w:p>
        </w:tc>
        <w:tc>
          <w:tcPr>
            <w:tcW w:w="0" w:type="auto"/>
            <w:noWrap/>
            <w:hideMark/>
          </w:tcPr>
          <w:p w14:paraId="302A1443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38634.30(5241.35-124188.45)</w:t>
            </w:r>
          </w:p>
        </w:tc>
        <w:tc>
          <w:tcPr>
            <w:tcW w:w="0" w:type="auto"/>
            <w:noWrap/>
            <w:hideMark/>
          </w:tcPr>
          <w:p w14:paraId="59582E66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0.044 </w:t>
            </w:r>
          </w:p>
        </w:tc>
      </w:tr>
      <w:tr w:rsidR="005301E7" w:rsidRPr="00383B03" w14:paraId="75B4A18E" w14:textId="77777777" w:rsidTr="00232239">
        <w:trPr>
          <w:trHeight w:val="280"/>
        </w:trPr>
        <w:tc>
          <w:tcPr>
            <w:tcW w:w="0" w:type="auto"/>
            <w:noWrap/>
            <w:hideMark/>
          </w:tcPr>
          <w:p w14:paraId="32DC63EB" w14:textId="01A8554F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MLV of lymph nodes</w:t>
            </w:r>
          </w:p>
        </w:tc>
        <w:tc>
          <w:tcPr>
            <w:tcW w:w="0" w:type="auto"/>
            <w:noWrap/>
            <w:hideMark/>
          </w:tcPr>
          <w:p w14:paraId="4BF1F554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42.61(12.14-65.72)</w:t>
            </w:r>
          </w:p>
        </w:tc>
        <w:tc>
          <w:tcPr>
            <w:tcW w:w="0" w:type="auto"/>
            <w:noWrap/>
            <w:hideMark/>
          </w:tcPr>
          <w:p w14:paraId="1C5D71E2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16.14(2.89-33.50)</w:t>
            </w:r>
          </w:p>
        </w:tc>
        <w:tc>
          <w:tcPr>
            <w:tcW w:w="0" w:type="auto"/>
            <w:noWrap/>
            <w:hideMark/>
          </w:tcPr>
          <w:p w14:paraId="47E6A0D3" w14:textId="77777777" w:rsidR="005301E7" w:rsidRPr="00383B03" w:rsidRDefault="005301E7" w:rsidP="00F73809">
            <w:pPr>
              <w:widowControl/>
              <w:spacing w:line="276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</w:pPr>
            <w:r w:rsidRPr="00383B03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0.033 </w:t>
            </w:r>
          </w:p>
        </w:tc>
      </w:tr>
    </w:tbl>
    <w:p w14:paraId="17C41F3F" w14:textId="11F76C4C" w:rsidR="005301E7" w:rsidRPr="00F73809" w:rsidRDefault="005301E7" w:rsidP="00450AA1">
      <w:pPr>
        <w:spacing w:line="276" w:lineRule="auto"/>
        <w:ind w:rightChars="2663" w:right="5592"/>
        <w:rPr>
          <w:rFonts w:ascii="Times New Roman" w:eastAsia="黑体" w:hAnsi="Times New Roman"/>
          <w:sz w:val="20"/>
          <w:szCs w:val="20"/>
        </w:rPr>
      </w:pPr>
      <w:r w:rsidRPr="00F73809">
        <w:rPr>
          <w:rFonts w:ascii="Times New Roman" w:eastAsia="黑体" w:hAnsi="Times New Roman" w:cs="Times New Roman"/>
          <w:sz w:val="20"/>
          <w:szCs w:val="20"/>
        </w:rPr>
        <w:t xml:space="preserve">SUV, standardized uptake value; TLG, total lesion glycolysis; MLV, metabolic lesion volume. </w:t>
      </w:r>
      <w:proofErr w:type="spellStart"/>
      <w:r w:rsidRPr="00F73809">
        <w:rPr>
          <w:rFonts w:ascii="Times New Roman" w:hAnsi="Times New Roman"/>
          <w:color w:val="000000"/>
          <w:sz w:val="20"/>
          <w:szCs w:val="20"/>
        </w:rPr>
        <w:t>SUV</w:t>
      </w:r>
      <w:r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>max</w:t>
      </w:r>
      <w:proofErr w:type="spellEnd"/>
      <w:r w:rsidRPr="00F73809">
        <w:rPr>
          <w:rFonts w:ascii="Times New Roman" w:hAnsi="Times New Roman"/>
          <w:color w:val="000000"/>
          <w:sz w:val="20"/>
          <w:szCs w:val="20"/>
        </w:rPr>
        <w:t xml:space="preserve"> of LNs was the maximum SUV of the hypermetabolic lymph node in the whole body. </w:t>
      </w:r>
      <w:proofErr w:type="spellStart"/>
      <w:r w:rsidRPr="00F73809">
        <w:rPr>
          <w:rFonts w:ascii="Times New Roman" w:hAnsi="Times New Roman"/>
          <w:color w:val="000000"/>
          <w:sz w:val="20"/>
          <w:szCs w:val="20"/>
        </w:rPr>
        <w:t>SUV</w:t>
      </w:r>
      <w:r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>max</w:t>
      </w:r>
      <w:proofErr w:type="spellEnd"/>
      <w:r w:rsidRPr="00F73809">
        <w:rPr>
          <w:rFonts w:ascii="Times New Roman" w:hAnsi="Times New Roman"/>
          <w:color w:val="000000"/>
          <w:sz w:val="20"/>
          <w:szCs w:val="20"/>
        </w:rPr>
        <w:t>,</w:t>
      </w:r>
      <w:r w:rsidRPr="00F73809">
        <w:rPr>
          <w:rFonts w:ascii="Times New Roman" w:eastAsia="黑体" w:hAnsi="Times New Roman"/>
          <w:sz w:val="20"/>
          <w:szCs w:val="20"/>
        </w:rPr>
        <w:t xml:space="preserve"> </w:t>
      </w:r>
      <w:proofErr w:type="spellStart"/>
      <w:r w:rsidRPr="00F73809">
        <w:rPr>
          <w:rFonts w:ascii="Times New Roman" w:hAnsi="Times New Roman"/>
          <w:color w:val="000000"/>
          <w:sz w:val="20"/>
          <w:szCs w:val="20"/>
        </w:rPr>
        <w:t>TLG</w:t>
      </w:r>
      <w:r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>total</w:t>
      </w:r>
      <w:proofErr w:type="spellEnd"/>
      <w:r w:rsidRPr="00F73809">
        <w:rPr>
          <w:rFonts w:ascii="Times New Roman" w:hAnsi="Times New Roman"/>
          <w:color w:val="000000"/>
          <w:sz w:val="20"/>
          <w:szCs w:val="20"/>
        </w:rPr>
        <w:t xml:space="preserve">, and </w:t>
      </w:r>
      <w:proofErr w:type="spellStart"/>
      <w:r w:rsidRPr="00F73809">
        <w:rPr>
          <w:rFonts w:ascii="Times New Roman" w:hAnsi="Times New Roman"/>
          <w:color w:val="000000"/>
          <w:sz w:val="20"/>
          <w:szCs w:val="20"/>
        </w:rPr>
        <w:t>MLV</w:t>
      </w:r>
      <w:r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>total</w:t>
      </w:r>
      <w:proofErr w:type="spellEnd"/>
      <w:r w:rsidRPr="00F73809">
        <w:rPr>
          <w:rFonts w:ascii="Times New Roman" w:hAnsi="Times New Roman"/>
          <w:color w:val="000000"/>
          <w:sz w:val="20"/>
          <w:szCs w:val="20"/>
          <w:vertAlign w:val="subscript"/>
        </w:rPr>
        <w:t xml:space="preserve"> </w:t>
      </w:r>
      <w:r w:rsidRPr="00F73809">
        <w:rPr>
          <w:rFonts w:ascii="Times New Roman" w:hAnsi="Times New Roman"/>
          <w:color w:val="000000"/>
          <w:sz w:val="20"/>
          <w:szCs w:val="20"/>
        </w:rPr>
        <w:t xml:space="preserve">of lymph nodes were </w:t>
      </w:r>
      <w:r w:rsidRPr="00F73809">
        <w:rPr>
          <w:rFonts w:ascii="Times New Roman" w:eastAsia="黑体" w:hAnsi="Times New Roman"/>
          <w:sz w:val="20"/>
          <w:szCs w:val="20"/>
        </w:rPr>
        <w:t xml:space="preserve">calculated from the patients with </w:t>
      </w:r>
      <w:r w:rsidRPr="00F73809">
        <w:rPr>
          <w:rFonts w:ascii="Times New Roman" w:hAnsi="Times New Roman"/>
          <w:color w:val="000000"/>
          <w:sz w:val="20"/>
          <w:szCs w:val="20"/>
        </w:rPr>
        <w:t>hypermetabolic lymph nodes (n=38).</w:t>
      </w:r>
    </w:p>
    <w:p w14:paraId="3B438196" w14:textId="77777777" w:rsidR="005301E7" w:rsidRPr="00F73809" w:rsidRDefault="005301E7" w:rsidP="00F73809">
      <w:pPr>
        <w:widowControl/>
        <w:spacing w:line="276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</w:pPr>
    </w:p>
    <w:p w14:paraId="3FD24B87" w14:textId="77777777" w:rsidR="005301E7" w:rsidRPr="00F73809" w:rsidRDefault="005301E7" w:rsidP="00F73809">
      <w:pPr>
        <w:widowControl/>
        <w:spacing w:line="276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</w:pPr>
      <w:r w:rsidRPr="00F73809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7CFFA3D3" w14:textId="03BBCBC0" w:rsidR="00023E65" w:rsidRPr="00F73809" w:rsidRDefault="00023E65" w:rsidP="00F73809">
      <w:pPr>
        <w:widowControl/>
        <w:spacing w:line="276" w:lineRule="auto"/>
        <w:jc w:val="left"/>
        <w:rPr>
          <w:b/>
          <w:bCs/>
          <w:color w:val="000000" w:themeColor="text1"/>
          <w:sz w:val="20"/>
          <w:szCs w:val="20"/>
        </w:rPr>
      </w:pPr>
      <w:r w:rsidRPr="00F738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S3. Characteristic of </w:t>
      </w:r>
      <w:r w:rsidR="00450A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ight </w:t>
      </w:r>
      <w:r w:rsidR="00450AA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p</w:t>
      </w:r>
      <w:r w:rsidRPr="00F738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tients with MAS</w:t>
      </w:r>
    </w:p>
    <w:tbl>
      <w:tblPr>
        <w:tblStyle w:val="3"/>
        <w:tblW w:w="141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560"/>
        <w:gridCol w:w="1559"/>
        <w:gridCol w:w="1417"/>
        <w:gridCol w:w="1559"/>
        <w:gridCol w:w="1558"/>
        <w:gridCol w:w="1418"/>
      </w:tblGrid>
      <w:tr w:rsidR="00054327" w:rsidRPr="00383B03" w14:paraId="6EF3F161" w14:textId="77777777" w:rsidTr="00F73809">
        <w:trPr>
          <w:trHeight w:val="31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F0C796" w14:textId="72B4FDA6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25A88C" w14:textId="2473C636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BFE1A4" w14:textId="0887D7AB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404829" w14:textId="5E696AA0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1D4933" w14:textId="0D2C5C1D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8E108D" w14:textId="79D66BCB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1DE810" w14:textId="31F251D8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5C6470" w14:textId="383A9220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85E020" w14:textId="3A04BA7B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C57DB" w:rsidRPr="00383B03" w14:paraId="25E98BE4" w14:textId="77777777" w:rsidTr="00F73809">
        <w:trPr>
          <w:trHeight w:val="31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3F43B6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Age(y)/</w:t>
            </w:r>
          </w:p>
          <w:p w14:paraId="75158AE2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7E0459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1/F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79BB1A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8/F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0B9615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7/F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8981F6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5/F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4BAE81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8/F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7279AF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40/F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B2FADB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3/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4E5397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45/F</w:t>
            </w:r>
          </w:p>
        </w:tc>
      </w:tr>
      <w:tr w:rsidR="00FC57DB" w:rsidRPr="00383B03" w14:paraId="5E446621" w14:textId="77777777" w:rsidTr="00F73809">
        <w:trPr>
          <w:trHeight w:val="310"/>
        </w:trPr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0BA880F9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Clinical manifestations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5A688D73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fever, sore throat, arthralgia, hepatomegaly, splenomegaly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78074912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fever, rash, abnormal liver function, splenomegaly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  <w:hideMark/>
          </w:tcPr>
          <w:p w14:paraId="4A8B1EA4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fever, arthralgia, rash, sore throat, splenomegaly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56235105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fever, arthralgia, rash, sore throat, hepatomegaly, splenomegaly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14:paraId="23E805AF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fever, lymphadenopathy, arthralgia, splenomegaly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172ECE63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fever, rash, lymphadenopathy, arthralgia, splenomegaly</w:t>
            </w:r>
          </w:p>
        </w:tc>
        <w:tc>
          <w:tcPr>
            <w:tcW w:w="1558" w:type="dxa"/>
            <w:tcBorders>
              <w:top w:val="nil"/>
            </w:tcBorders>
            <w:noWrap/>
            <w:vAlign w:val="center"/>
            <w:hideMark/>
          </w:tcPr>
          <w:p w14:paraId="79B06E33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fever, arthralgia, abnormal liver function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  <w:hideMark/>
          </w:tcPr>
          <w:p w14:paraId="00808A40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fever, rash, arthralgia, hepatomegaly</w:t>
            </w:r>
          </w:p>
        </w:tc>
      </w:tr>
      <w:tr w:rsidR="00FC57DB" w:rsidRPr="00383B03" w14:paraId="239E0749" w14:textId="77777777" w:rsidTr="00F73809">
        <w:trPr>
          <w:trHeight w:val="310"/>
        </w:trPr>
        <w:tc>
          <w:tcPr>
            <w:tcW w:w="1701" w:type="dxa"/>
            <w:noWrap/>
            <w:vAlign w:val="center"/>
            <w:hideMark/>
          </w:tcPr>
          <w:p w14:paraId="010EF8A1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N (*10^9/L)</w:t>
            </w:r>
          </w:p>
        </w:tc>
        <w:tc>
          <w:tcPr>
            <w:tcW w:w="1701" w:type="dxa"/>
            <w:noWrap/>
            <w:vAlign w:val="center"/>
            <w:hideMark/>
          </w:tcPr>
          <w:p w14:paraId="3664E200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701" w:type="dxa"/>
            <w:noWrap/>
            <w:vAlign w:val="center"/>
            <w:hideMark/>
          </w:tcPr>
          <w:p w14:paraId="573EE59A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560" w:type="dxa"/>
            <w:noWrap/>
            <w:vAlign w:val="center"/>
            <w:hideMark/>
          </w:tcPr>
          <w:p w14:paraId="22FB34D1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9" w:type="dxa"/>
            <w:noWrap/>
            <w:vAlign w:val="center"/>
            <w:hideMark/>
          </w:tcPr>
          <w:p w14:paraId="1A25F0AC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417" w:type="dxa"/>
            <w:noWrap/>
            <w:vAlign w:val="center"/>
            <w:hideMark/>
          </w:tcPr>
          <w:p w14:paraId="3C8EB98C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559" w:type="dxa"/>
            <w:noWrap/>
            <w:vAlign w:val="center"/>
            <w:hideMark/>
          </w:tcPr>
          <w:p w14:paraId="4A70F924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558" w:type="dxa"/>
            <w:noWrap/>
            <w:vAlign w:val="center"/>
            <w:hideMark/>
          </w:tcPr>
          <w:p w14:paraId="6B12A647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418" w:type="dxa"/>
            <w:noWrap/>
            <w:vAlign w:val="center"/>
            <w:hideMark/>
          </w:tcPr>
          <w:p w14:paraId="4581E795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</w:tr>
      <w:tr w:rsidR="00FC57DB" w:rsidRPr="00383B03" w14:paraId="117FBAD1" w14:textId="77777777" w:rsidTr="00F73809">
        <w:trPr>
          <w:trHeight w:val="310"/>
        </w:trPr>
        <w:tc>
          <w:tcPr>
            <w:tcW w:w="1701" w:type="dxa"/>
            <w:noWrap/>
            <w:vAlign w:val="center"/>
            <w:hideMark/>
          </w:tcPr>
          <w:p w14:paraId="008A524A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Hb (g/dL)</w:t>
            </w:r>
          </w:p>
        </w:tc>
        <w:tc>
          <w:tcPr>
            <w:tcW w:w="1701" w:type="dxa"/>
            <w:noWrap/>
            <w:vAlign w:val="center"/>
            <w:hideMark/>
          </w:tcPr>
          <w:p w14:paraId="5583A165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701" w:type="dxa"/>
            <w:noWrap/>
            <w:vAlign w:val="center"/>
            <w:hideMark/>
          </w:tcPr>
          <w:p w14:paraId="35D38898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560" w:type="dxa"/>
            <w:noWrap/>
            <w:vAlign w:val="center"/>
            <w:hideMark/>
          </w:tcPr>
          <w:p w14:paraId="0F2BF98D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559" w:type="dxa"/>
            <w:noWrap/>
            <w:vAlign w:val="center"/>
            <w:hideMark/>
          </w:tcPr>
          <w:p w14:paraId="251150E5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417" w:type="dxa"/>
            <w:noWrap/>
            <w:vAlign w:val="center"/>
            <w:hideMark/>
          </w:tcPr>
          <w:p w14:paraId="24591D49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559" w:type="dxa"/>
            <w:noWrap/>
            <w:vAlign w:val="center"/>
            <w:hideMark/>
          </w:tcPr>
          <w:p w14:paraId="09C546ED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558" w:type="dxa"/>
            <w:noWrap/>
            <w:vAlign w:val="center"/>
            <w:hideMark/>
          </w:tcPr>
          <w:p w14:paraId="703E978F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418" w:type="dxa"/>
            <w:noWrap/>
            <w:vAlign w:val="center"/>
            <w:hideMark/>
          </w:tcPr>
          <w:p w14:paraId="2C494242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FC57DB" w:rsidRPr="00383B03" w14:paraId="29F5119F" w14:textId="77777777" w:rsidTr="00F73809">
        <w:trPr>
          <w:trHeight w:val="310"/>
        </w:trPr>
        <w:tc>
          <w:tcPr>
            <w:tcW w:w="1701" w:type="dxa"/>
            <w:noWrap/>
            <w:vAlign w:val="center"/>
            <w:hideMark/>
          </w:tcPr>
          <w:p w14:paraId="6C2E996C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PLT (*10^9/L)</w:t>
            </w:r>
          </w:p>
        </w:tc>
        <w:tc>
          <w:tcPr>
            <w:tcW w:w="1701" w:type="dxa"/>
            <w:noWrap/>
            <w:vAlign w:val="center"/>
            <w:hideMark/>
          </w:tcPr>
          <w:p w14:paraId="52C0B899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1" w:type="dxa"/>
            <w:noWrap/>
            <w:vAlign w:val="center"/>
            <w:hideMark/>
          </w:tcPr>
          <w:p w14:paraId="4676A2DE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560" w:type="dxa"/>
            <w:noWrap/>
            <w:vAlign w:val="center"/>
            <w:hideMark/>
          </w:tcPr>
          <w:p w14:paraId="5052FDF5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559" w:type="dxa"/>
            <w:noWrap/>
            <w:vAlign w:val="center"/>
            <w:hideMark/>
          </w:tcPr>
          <w:p w14:paraId="1AE57BA5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417" w:type="dxa"/>
            <w:noWrap/>
            <w:vAlign w:val="center"/>
            <w:hideMark/>
          </w:tcPr>
          <w:p w14:paraId="70C52209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559" w:type="dxa"/>
            <w:noWrap/>
            <w:vAlign w:val="center"/>
            <w:hideMark/>
          </w:tcPr>
          <w:p w14:paraId="55B79CD8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558" w:type="dxa"/>
            <w:noWrap/>
            <w:vAlign w:val="center"/>
            <w:hideMark/>
          </w:tcPr>
          <w:p w14:paraId="0008E1C4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18" w:type="dxa"/>
            <w:noWrap/>
            <w:vAlign w:val="center"/>
            <w:hideMark/>
          </w:tcPr>
          <w:p w14:paraId="6FC9C0C4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FC57DB" w:rsidRPr="00383B03" w14:paraId="3A4A8542" w14:textId="77777777" w:rsidTr="00F73809">
        <w:trPr>
          <w:trHeight w:val="310"/>
        </w:trPr>
        <w:tc>
          <w:tcPr>
            <w:tcW w:w="1701" w:type="dxa"/>
            <w:noWrap/>
            <w:vAlign w:val="center"/>
            <w:hideMark/>
          </w:tcPr>
          <w:p w14:paraId="39B1CFF6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LDH (IU/L)</w:t>
            </w:r>
          </w:p>
        </w:tc>
        <w:tc>
          <w:tcPr>
            <w:tcW w:w="1701" w:type="dxa"/>
            <w:noWrap/>
            <w:vAlign w:val="center"/>
            <w:hideMark/>
          </w:tcPr>
          <w:p w14:paraId="7583E9FA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792</w:t>
            </w:r>
          </w:p>
        </w:tc>
        <w:tc>
          <w:tcPr>
            <w:tcW w:w="1701" w:type="dxa"/>
            <w:noWrap/>
            <w:vAlign w:val="center"/>
            <w:hideMark/>
          </w:tcPr>
          <w:p w14:paraId="60B42550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560" w:type="dxa"/>
            <w:noWrap/>
            <w:vAlign w:val="center"/>
            <w:hideMark/>
          </w:tcPr>
          <w:p w14:paraId="7A0853E3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1559" w:type="dxa"/>
            <w:noWrap/>
            <w:vAlign w:val="center"/>
            <w:hideMark/>
          </w:tcPr>
          <w:p w14:paraId="2C8725E6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521</w:t>
            </w:r>
          </w:p>
        </w:tc>
        <w:tc>
          <w:tcPr>
            <w:tcW w:w="1417" w:type="dxa"/>
            <w:noWrap/>
            <w:vAlign w:val="center"/>
            <w:hideMark/>
          </w:tcPr>
          <w:p w14:paraId="57C5BAE6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559" w:type="dxa"/>
            <w:noWrap/>
            <w:vAlign w:val="center"/>
            <w:hideMark/>
          </w:tcPr>
          <w:p w14:paraId="579FFB4B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558" w:type="dxa"/>
            <w:noWrap/>
            <w:vAlign w:val="center"/>
            <w:hideMark/>
          </w:tcPr>
          <w:p w14:paraId="2F78621C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418" w:type="dxa"/>
            <w:noWrap/>
            <w:vAlign w:val="center"/>
            <w:hideMark/>
          </w:tcPr>
          <w:p w14:paraId="38589B4C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</w:tr>
      <w:tr w:rsidR="00FC57DB" w:rsidRPr="00383B03" w14:paraId="6E8EAE6A" w14:textId="77777777" w:rsidTr="00F73809">
        <w:trPr>
          <w:trHeight w:val="310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57E6F5DD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AST (IU/L)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527304AA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102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2186BE62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49427A29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14:paraId="16555874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14:paraId="632F20A5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14:paraId="22045739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558" w:type="dxa"/>
            <w:tcBorders>
              <w:bottom w:val="nil"/>
            </w:tcBorders>
            <w:noWrap/>
            <w:vAlign w:val="center"/>
            <w:hideMark/>
          </w:tcPr>
          <w:p w14:paraId="1B92F429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14:paraId="6FAD8330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FC57DB" w:rsidRPr="00383B03" w14:paraId="6D499C4C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C5FA96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ferritin </w:t>
            </w:r>
            <w:r w:rsidRPr="00F7380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 500μg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2B43DB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D6E9AD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CF3F67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C03D0B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F294C0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418E13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4405A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5812D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C57DB" w:rsidRPr="00383B03" w14:paraId="059AABA4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FE009A" w14:textId="77777777" w:rsidR="00023E65" w:rsidRPr="00F73809" w:rsidRDefault="00023E65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IL-2R (U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69EA7D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65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58F61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90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6A7181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0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911FAD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0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792A6F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8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5D9E18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82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6DA48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70D4A5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</w:tc>
      </w:tr>
      <w:tr w:rsidR="00FC57DB" w:rsidRPr="00383B03" w14:paraId="06E490CC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7630F" w14:textId="7BFC2E6D" w:rsidR="00023E65" w:rsidRPr="00F73809" w:rsidRDefault="00FC57DB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B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reatment </w:t>
            </w:r>
            <w:r w:rsidR="00023E65" w:rsidRPr="00F73809">
              <w:rPr>
                <w:rFonts w:ascii="Times New Roman" w:hAnsi="Times New Roman" w:cs="Times New Roman"/>
                <w:sz w:val="20"/>
                <w:szCs w:val="20"/>
              </w:rPr>
              <w:t>before the PET/CT sc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5FFDEF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MP 40mg </w:t>
            </w:r>
            <w:proofErr w:type="spellStart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9D783E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MP 80mg </w:t>
            </w:r>
            <w:proofErr w:type="spellStart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, MTX 10mg </w:t>
            </w:r>
            <w:proofErr w:type="spellStart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qw</w:t>
            </w:r>
            <w:proofErr w:type="spellEnd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, Thalidomid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1AA1C3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MP 80mg </w:t>
            </w:r>
            <w:proofErr w:type="spellStart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, MTX 10mg </w:t>
            </w:r>
            <w:proofErr w:type="spellStart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qw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C9B5D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MP 80mg </w:t>
            </w:r>
            <w:proofErr w:type="spellStart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, HCQ 200mg b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A143B4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MP 80mg </w:t>
            </w:r>
            <w:proofErr w:type="spellStart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F5996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0C9973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MP 40mg </w:t>
            </w:r>
            <w:proofErr w:type="spellStart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678EF9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MP 80mg </w:t>
            </w:r>
            <w:proofErr w:type="spellStart"/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</w:tr>
      <w:tr w:rsidR="00FC57DB" w:rsidRPr="00383B03" w14:paraId="3869B0A1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938747" w14:textId="148DFAB8" w:rsidR="00023E65" w:rsidRPr="00F73809" w:rsidRDefault="00FC57DB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B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 xml:space="preserve">ime </w:t>
            </w:r>
            <w:r w:rsidR="00023E65" w:rsidRPr="00F73809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B965DD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85BC89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9E80F4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C5D86B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8 day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0C8186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1 day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D1C6DF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33 day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C74703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5 day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FBE413" w14:textId="77777777" w:rsidR="00023E65" w:rsidRPr="00F73809" w:rsidRDefault="00023E65" w:rsidP="00F7380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</w:tr>
      <w:tr w:rsidR="00054327" w:rsidRPr="00383B03" w14:paraId="1BF2A388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0B4B28A7" w14:textId="2D93DDB3" w:rsidR="00054327" w:rsidRPr="00F73809" w:rsidRDefault="00054327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V</w:t>
            </w: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B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5D633A0D" w14:textId="1CACF4E5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42B6E515" w14:textId="323BB901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7D7F20BB" w14:textId="38351D9A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9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1117986D" w14:textId="68BD664C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513F560D" w14:textId="450A6B25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7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5D5235E" w14:textId="3BBD35BF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0 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bottom"/>
          </w:tcPr>
          <w:p w14:paraId="5CBA7D2D" w14:textId="64C3A8EA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0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96111BE" w14:textId="4134129E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0 </w:t>
            </w:r>
          </w:p>
        </w:tc>
      </w:tr>
      <w:tr w:rsidR="00054327" w:rsidRPr="00383B03" w14:paraId="1E17772D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79F2F673" w14:textId="05BB09AC" w:rsidR="00054327" w:rsidRPr="00F73809" w:rsidRDefault="00054327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V</w:t>
            </w: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splee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78E58B97" w14:textId="736ECFE4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19291CC3" w14:textId="7D2A57CF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594136E3" w14:textId="5C779550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2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35E37855" w14:textId="72A7F44D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728C34DC" w14:textId="305430CC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7D4CFEA" w14:textId="28E0E1A5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0 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bottom"/>
          </w:tcPr>
          <w:p w14:paraId="0A38FE61" w14:textId="563D411F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0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478395D2" w14:textId="06F8155C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0 </w:t>
            </w:r>
          </w:p>
        </w:tc>
      </w:tr>
      <w:tr w:rsidR="00054327" w:rsidRPr="00383B03" w14:paraId="541A5CD8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2DF69CB4" w14:textId="76582EC1" w:rsidR="00054327" w:rsidRPr="00F73809" w:rsidRDefault="00054327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V</w:t>
            </w: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liv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68E68140" w14:textId="30069521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6DF9741D" w14:textId="0793E5F0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15E8686F" w14:textId="4FE8DE96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FFB3362" w14:textId="33AFF563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32EEEDE6" w14:textId="0065A917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13296C58" w14:textId="57148DD4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0 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bottom"/>
          </w:tcPr>
          <w:p w14:paraId="372E3300" w14:textId="4A91D9E1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0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02676856" w14:textId="58606920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0 </w:t>
            </w:r>
          </w:p>
        </w:tc>
      </w:tr>
      <w:tr w:rsidR="00054327" w:rsidRPr="00383B03" w14:paraId="00ACB429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5B07C982" w14:textId="05ADC90B" w:rsidR="00054327" w:rsidRPr="00F73809" w:rsidRDefault="00054327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UV</w:t>
            </w: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L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54CA73C4" w14:textId="77066B5B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75C8037C" w14:textId="4C518362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153AB1B9" w14:textId="6E2A3438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8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7C0BB7C" w14:textId="64223E94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</w:tcPr>
          <w:p w14:paraId="07E53D25" w14:textId="10C7A5E2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3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06777A8" w14:textId="56339B14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80 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bottom"/>
          </w:tcPr>
          <w:p w14:paraId="1C6618E3" w14:textId="14D12F27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13D5806E" w14:textId="380A9953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054327" w:rsidRPr="00383B03" w14:paraId="6C891CDF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1C3054B1" w14:textId="09A8DACD" w:rsidR="00054327" w:rsidRPr="00F73809" w:rsidRDefault="00054327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G of L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52DC161" w14:textId="2DDE8F30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834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76046C2" w14:textId="4E27FE6D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262.1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14:paraId="538753DF" w14:textId="6F587B34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511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9A97239" w14:textId="307B7167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48FB0E0" w14:textId="0ABA4B79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170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78155BE" w14:textId="27EE0646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4469.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vAlign w:val="center"/>
          </w:tcPr>
          <w:p w14:paraId="17C34819" w14:textId="71737070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9B1940A" w14:textId="74AD5DB0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054327" w:rsidRPr="00383B03" w14:paraId="6809B29D" w14:textId="77777777" w:rsidTr="00F73809">
        <w:trPr>
          <w:trHeight w:val="31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63782FE" w14:textId="39F02372" w:rsidR="00054327" w:rsidRPr="00F73809" w:rsidRDefault="00054327" w:rsidP="00F7380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V of L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AA92F47" w14:textId="4C8CA5A7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59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878AF0" w14:textId="4ABBDE52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97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5E9F25B" w14:textId="244CC3C9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4.19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B034661" w14:textId="2FFFC140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7AFCF5A" w14:textId="01A575D1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.8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EB2A0EA" w14:textId="43A583EE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4.75 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5D3F617" w14:textId="3FC3135C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F94BC53" w14:textId="39CA83D1" w:rsidR="00054327" w:rsidRPr="00F73809" w:rsidRDefault="0005432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8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</w:tbl>
    <w:p w14:paraId="19325ED2" w14:textId="56793134" w:rsidR="004F6E50" w:rsidRPr="00F73809" w:rsidRDefault="00023E65" w:rsidP="00F73809">
      <w:pPr>
        <w:widowControl/>
        <w:spacing w:line="276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</w:pPr>
      <w:r w:rsidRPr="00383B03">
        <w:rPr>
          <w:rFonts w:ascii="Times New Roman" w:hAnsi="Times New Roman" w:cs="Times New Roman"/>
          <w:sz w:val="20"/>
          <w:szCs w:val="20"/>
        </w:rPr>
        <w:t xml:space="preserve">F, female; M, male; N, Neutrophils; Hb, Hemoglobin; PLT, platelet; LDH, lactate dehydrogenase; IL-2R, interleukin-2 receptor; MP, Methylprednisolone; MTX, methotrexate; HCQ, Hydroxychloroquine; BM, bone marrow; SUV, standardized uptake value; LN, lymph node; TLG, total lesion glycolysis; MLV, metabolic lesion volume; MAS, macrophage activation syndrome. Both </w:t>
      </w:r>
      <w:proofErr w:type="spellStart"/>
      <w:r w:rsidRPr="00383B03">
        <w:rPr>
          <w:rFonts w:ascii="Times New Roman" w:hAnsi="Times New Roman" w:cs="Times New Roman"/>
          <w:sz w:val="20"/>
          <w:szCs w:val="20"/>
        </w:rPr>
        <w:t>TLGtotal</w:t>
      </w:r>
      <w:proofErr w:type="spellEnd"/>
      <w:r w:rsidRPr="00383B0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83B03">
        <w:rPr>
          <w:rFonts w:ascii="Times New Roman" w:hAnsi="Times New Roman" w:cs="Times New Roman"/>
          <w:sz w:val="20"/>
          <w:szCs w:val="20"/>
        </w:rPr>
        <w:t>MLVtotal</w:t>
      </w:r>
      <w:proofErr w:type="spellEnd"/>
      <w:r w:rsidRPr="00383B03">
        <w:rPr>
          <w:rFonts w:ascii="Times New Roman" w:hAnsi="Times New Roman" w:cs="Times New Roman"/>
          <w:sz w:val="20"/>
          <w:szCs w:val="20"/>
        </w:rPr>
        <w:t xml:space="preserve"> of LNs were calculated from the patients with hypermetabolic lymph nodes (n=5).</w:t>
      </w:r>
    </w:p>
    <w:p w14:paraId="3EA1F5AF" w14:textId="0D108F9F" w:rsidR="003A43EA" w:rsidRPr="00F73809" w:rsidRDefault="003A43EA" w:rsidP="00F73809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</w:p>
    <w:sectPr w:rsidR="003A43EA" w:rsidRPr="00F73809" w:rsidSect="00F738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AFCB9" w14:textId="77777777" w:rsidR="00DB14B0" w:rsidRDefault="00DB14B0" w:rsidP="009D7C41">
      <w:r>
        <w:separator/>
      </w:r>
    </w:p>
  </w:endnote>
  <w:endnote w:type="continuationSeparator" w:id="0">
    <w:p w14:paraId="21E132C4" w14:textId="77777777" w:rsidR="00DB14B0" w:rsidRDefault="00DB14B0" w:rsidP="009D7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5CC72" w14:textId="77777777" w:rsidR="00DB14B0" w:rsidRDefault="00DB14B0" w:rsidP="009D7C41">
      <w:r>
        <w:separator/>
      </w:r>
    </w:p>
  </w:footnote>
  <w:footnote w:type="continuationSeparator" w:id="0">
    <w:p w14:paraId="0E4B3956" w14:textId="77777777" w:rsidR="00DB14B0" w:rsidRDefault="00DB14B0" w:rsidP="009D7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5D"/>
    <w:rsid w:val="00003419"/>
    <w:rsid w:val="00011E1F"/>
    <w:rsid w:val="00016867"/>
    <w:rsid w:val="00017F79"/>
    <w:rsid w:val="00023E65"/>
    <w:rsid w:val="00046F8C"/>
    <w:rsid w:val="00053C16"/>
    <w:rsid w:val="00054327"/>
    <w:rsid w:val="000568E3"/>
    <w:rsid w:val="00083FA8"/>
    <w:rsid w:val="000B3FCB"/>
    <w:rsid w:val="000C6F08"/>
    <w:rsid w:val="000D76F0"/>
    <w:rsid w:val="000E3EE1"/>
    <w:rsid w:val="00111827"/>
    <w:rsid w:val="00117C45"/>
    <w:rsid w:val="00120C57"/>
    <w:rsid w:val="001301A6"/>
    <w:rsid w:val="00135DF2"/>
    <w:rsid w:val="0014045E"/>
    <w:rsid w:val="00145CD2"/>
    <w:rsid w:val="00156344"/>
    <w:rsid w:val="00162376"/>
    <w:rsid w:val="001626FE"/>
    <w:rsid w:val="001630A0"/>
    <w:rsid w:val="001752EF"/>
    <w:rsid w:val="00197A76"/>
    <w:rsid w:val="001D668D"/>
    <w:rsid w:val="001E1888"/>
    <w:rsid w:val="001E2F31"/>
    <w:rsid w:val="001F6017"/>
    <w:rsid w:val="002128BF"/>
    <w:rsid w:val="00232239"/>
    <w:rsid w:val="00240E61"/>
    <w:rsid w:val="002411E0"/>
    <w:rsid w:val="002754AE"/>
    <w:rsid w:val="002756E6"/>
    <w:rsid w:val="002800C6"/>
    <w:rsid w:val="002B053E"/>
    <w:rsid w:val="002D2C13"/>
    <w:rsid w:val="002E5D1A"/>
    <w:rsid w:val="002F3779"/>
    <w:rsid w:val="00301AF8"/>
    <w:rsid w:val="00310BB0"/>
    <w:rsid w:val="003150C5"/>
    <w:rsid w:val="0031565B"/>
    <w:rsid w:val="00383B03"/>
    <w:rsid w:val="003861CA"/>
    <w:rsid w:val="00387CED"/>
    <w:rsid w:val="00390311"/>
    <w:rsid w:val="00390E7F"/>
    <w:rsid w:val="003A43EA"/>
    <w:rsid w:val="003B6283"/>
    <w:rsid w:val="003E07F7"/>
    <w:rsid w:val="0040460F"/>
    <w:rsid w:val="00410283"/>
    <w:rsid w:val="004107D7"/>
    <w:rsid w:val="00415B4D"/>
    <w:rsid w:val="00420296"/>
    <w:rsid w:val="004313CA"/>
    <w:rsid w:val="00432DFA"/>
    <w:rsid w:val="00434827"/>
    <w:rsid w:val="0044584F"/>
    <w:rsid w:val="00450AA1"/>
    <w:rsid w:val="0046124C"/>
    <w:rsid w:val="00466384"/>
    <w:rsid w:val="004863D3"/>
    <w:rsid w:val="00486651"/>
    <w:rsid w:val="00491853"/>
    <w:rsid w:val="00493B50"/>
    <w:rsid w:val="004A0309"/>
    <w:rsid w:val="004C5581"/>
    <w:rsid w:val="004D30D7"/>
    <w:rsid w:val="004F5BC9"/>
    <w:rsid w:val="004F6E50"/>
    <w:rsid w:val="005301E7"/>
    <w:rsid w:val="00561DEC"/>
    <w:rsid w:val="0059548F"/>
    <w:rsid w:val="005A3427"/>
    <w:rsid w:val="005A7287"/>
    <w:rsid w:val="005B2DCE"/>
    <w:rsid w:val="005C68AA"/>
    <w:rsid w:val="005F65DE"/>
    <w:rsid w:val="005F7AD0"/>
    <w:rsid w:val="00606B18"/>
    <w:rsid w:val="00645084"/>
    <w:rsid w:val="00654794"/>
    <w:rsid w:val="00672B55"/>
    <w:rsid w:val="0068652A"/>
    <w:rsid w:val="00693425"/>
    <w:rsid w:val="006A0F66"/>
    <w:rsid w:val="006D75B8"/>
    <w:rsid w:val="006E09CC"/>
    <w:rsid w:val="006F560F"/>
    <w:rsid w:val="0070053C"/>
    <w:rsid w:val="007006C1"/>
    <w:rsid w:val="007043BE"/>
    <w:rsid w:val="007119F0"/>
    <w:rsid w:val="007144E0"/>
    <w:rsid w:val="007212D9"/>
    <w:rsid w:val="007219EE"/>
    <w:rsid w:val="00730B06"/>
    <w:rsid w:val="00752E5E"/>
    <w:rsid w:val="00766E16"/>
    <w:rsid w:val="00774492"/>
    <w:rsid w:val="00782B94"/>
    <w:rsid w:val="007A343E"/>
    <w:rsid w:val="007B7E52"/>
    <w:rsid w:val="007C5098"/>
    <w:rsid w:val="007C73BD"/>
    <w:rsid w:val="007D3DC1"/>
    <w:rsid w:val="00807E8F"/>
    <w:rsid w:val="008264B9"/>
    <w:rsid w:val="00831170"/>
    <w:rsid w:val="00882008"/>
    <w:rsid w:val="008A2691"/>
    <w:rsid w:val="008A6E03"/>
    <w:rsid w:val="008B577E"/>
    <w:rsid w:val="008C0DF3"/>
    <w:rsid w:val="008D049E"/>
    <w:rsid w:val="008D3929"/>
    <w:rsid w:val="008D51CD"/>
    <w:rsid w:val="008E2B2D"/>
    <w:rsid w:val="008E46AB"/>
    <w:rsid w:val="008E4F81"/>
    <w:rsid w:val="008F702D"/>
    <w:rsid w:val="008F74DD"/>
    <w:rsid w:val="009122DC"/>
    <w:rsid w:val="00933A79"/>
    <w:rsid w:val="0096753E"/>
    <w:rsid w:val="00971447"/>
    <w:rsid w:val="00974D6C"/>
    <w:rsid w:val="00994093"/>
    <w:rsid w:val="009945A7"/>
    <w:rsid w:val="009B165D"/>
    <w:rsid w:val="009D7C41"/>
    <w:rsid w:val="009E7EA7"/>
    <w:rsid w:val="009F1355"/>
    <w:rsid w:val="00A123C9"/>
    <w:rsid w:val="00A1550F"/>
    <w:rsid w:val="00A276FE"/>
    <w:rsid w:val="00A36C41"/>
    <w:rsid w:val="00A37052"/>
    <w:rsid w:val="00A42B93"/>
    <w:rsid w:val="00A5093A"/>
    <w:rsid w:val="00A509E4"/>
    <w:rsid w:val="00A65B40"/>
    <w:rsid w:val="00AD1560"/>
    <w:rsid w:val="00AF1DAB"/>
    <w:rsid w:val="00AF39DB"/>
    <w:rsid w:val="00B02EB2"/>
    <w:rsid w:val="00B03A16"/>
    <w:rsid w:val="00B06CE0"/>
    <w:rsid w:val="00B32EC2"/>
    <w:rsid w:val="00B46521"/>
    <w:rsid w:val="00B52BAC"/>
    <w:rsid w:val="00B5321E"/>
    <w:rsid w:val="00B55C44"/>
    <w:rsid w:val="00B56582"/>
    <w:rsid w:val="00B63C9B"/>
    <w:rsid w:val="00B758FF"/>
    <w:rsid w:val="00BC4D71"/>
    <w:rsid w:val="00BD1B08"/>
    <w:rsid w:val="00BE25AF"/>
    <w:rsid w:val="00BE4F6A"/>
    <w:rsid w:val="00BF566A"/>
    <w:rsid w:val="00C35FE1"/>
    <w:rsid w:val="00C517FF"/>
    <w:rsid w:val="00CC384C"/>
    <w:rsid w:val="00CC682A"/>
    <w:rsid w:val="00CF72BC"/>
    <w:rsid w:val="00D04753"/>
    <w:rsid w:val="00D060DF"/>
    <w:rsid w:val="00D0732C"/>
    <w:rsid w:val="00D1209B"/>
    <w:rsid w:val="00D4049D"/>
    <w:rsid w:val="00D43035"/>
    <w:rsid w:val="00D861D8"/>
    <w:rsid w:val="00D9163E"/>
    <w:rsid w:val="00D96B80"/>
    <w:rsid w:val="00DB072A"/>
    <w:rsid w:val="00DB14B0"/>
    <w:rsid w:val="00DC4E8D"/>
    <w:rsid w:val="00DC6836"/>
    <w:rsid w:val="00DF010B"/>
    <w:rsid w:val="00DF4475"/>
    <w:rsid w:val="00DF4F91"/>
    <w:rsid w:val="00E02A43"/>
    <w:rsid w:val="00E2417C"/>
    <w:rsid w:val="00E31CCE"/>
    <w:rsid w:val="00E4789F"/>
    <w:rsid w:val="00E572D2"/>
    <w:rsid w:val="00E82377"/>
    <w:rsid w:val="00EA1551"/>
    <w:rsid w:val="00EB193A"/>
    <w:rsid w:val="00EB5294"/>
    <w:rsid w:val="00EF1EA5"/>
    <w:rsid w:val="00F13A54"/>
    <w:rsid w:val="00F35758"/>
    <w:rsid w:val="00F37F3C"/>
    <w:rsid w:val="00F46B4F"/>
    <w:rsid w:val="00F55920"/>
    <w:rsid w:val="00F55D1F"/>
    <w:rsid w:val="00F60E6A"/>
    <w:rsid w:val="00F62B29"/>
    <w:rsid w:val="00F67F17"/>
    <w:rsid w:val="00F73809"/>
    <w:rsid w:val="00F73DFD"/>
    <w:rsid w:val="00FC0657"/>
    <w:rsid w:val="00FC16BE"/>
    <w:rsid w:val="00FC1B20"/>
    <w:rsid w:val="00FC57DB"/>
    <w:rsid w:val="00FD7297"/>
    <w:rsid w:val="00FE20F6"/>
    <w:rsid w:val="00FE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486C54"/>
  <w15:chartTrackingRefBased/>
  <w15:docId w15:val="{984B1D67-AADB-492A-A35B-651C4DE7E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C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C41"/>
    <w:rPr>
      <w:sz w:val="18"/>
      <w:szCs w:val="18"/>
    </w:rPr>
  </w:style>
  <w:style w:type="table" w:styleId="a7">
    <w:name w:val="Table Grid"/>
    <w:basedOn w:val="a1"/>
    <w:uiPriority w:val="39"/>
    <w:rsid w:val="009D7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4652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4652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46521"/>
  </w:style>
  <w:style w:type="paragraph" w:styleId="ab">
    <w:name w:val="annotation subject"/>
    <w:basedOn w:val="a9"/>
    <w:next w:val="a9"/>
    <w:link w:val="ac"/>
    <w:uiPriority w:val="99"/>
    <w:semiHidden/>
    <w:unhideWhenUsed/>
    <w:rsid w:val="00B4652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4652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4652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4652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2E5D1A"/>
    <w:rPr>
      <w:rFonts w:ascii="Times New Roman" w:eastAsia="黑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8B577E"/>
    <w:rPr>
      <w:rFonts w:ascii="Times New Roman" w:eastAsia="黑体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023E65"/>
    <w:pPr>
      <w:spacing w:line="24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16800-38F2-485C-A2CE-9C4B04786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Liyan</dc:creator>
  <cp:keywords/>
  <dc:description/>
  <cp:lastModifiedBy>张 敏</cp:lastModifiedBy>
  <cp:revision>38</cp:revision>
  <dcterms:created xsi:type="dcterms:W3CDTF">2020-02-23T19:34:00Z</dcterms:created>
  <dcterms:modified xsi:type="dcterms:W3CDTF">2021-03-02T01:34:00Z</dcterms:modified>
</cp:coreProperties>
</file>